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73F09" w14:textId="77777777" w:rsidR="00C52D49" w:rsidRPr="004547CD" w:rsidRDefault="00C52D49" w:rsidP="00C52D49">
      <w:pPr>
        <w:spacing w:line="480" w:lineRule="auto"/>
        <w:rPr>
          <w:rFonts w:ascii="Times New Roman" w:hAnsi="Times New Roman" w:cs="Times New Roman"/>
          <w:b/>
          <w:bCs/>
          <w:sz w:val="24"/>
          <w:szCs w:val="36"/>
          <w:lang w:eastAsia="ko-KR"/>
        </w:rPr>
      </w:pPr>
      <w:r w:rsidRPr="004547CD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Evaluation of optimal methods and ancestries for calculating polygenic risk scores in East Asia</w:t>
      </w:r>
      <w:r w:rsidRPr="00FE04A2">
        <w:rPr>
          <w:rFonts w:ascii="Times New Roman" w:hAnsi="Times New Roman" w:cs="Times New Roman"/>
          <w:b/>
          <w:bCs/>
          <w:sz w:val="24"/>
          <w:szCs w:val="36"/>
          <w:lang w:eastAsia="ko-KR"/>
        </w:rPr>
        <w:t xml:space="preserve">n </w:t>
      </w:r>
      <w:r>
        <w:rPr>
          <w:rFonts w:ascii="Times New Roman" w:hAnsi="Times New Roman" w:cs="Times New Roman"/>
          <w:b/>
          <w:bCs/>
          <w:sz w:val="24"/>
          <w:szCs w:val="36"/>
          <w:lang w:eastAsia="ko-KR"/>
        </w:rPr>
        <w:t>population</w:t>
      </w:r>
    </w:p>
    <w:p w14:paraId="404A16DC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755BD78D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1"/>
          <w:szCs w:val="21"/>
          <w:lang w:eastAsia="ko-KR"/>
        </w:rPr>
      </w:pPr>
      <w:r w:rsidRPr="00FE04A2">
        <w:rPr>
          <w:rFonts w:ascii="Times New Roman" w:hAnsi="Times New Roman" w:cs="Times New Roman"/>
          <w:sz w:val="21"/>
          <w:szCs w:val="21"/>
          <w:lang w:eastAsia="ko-KR"/>
        </w:rPr>
        <w:t>Dong Jun Kim</w:t>
      </w:r>
      <w:r w:rsidRPr="00FE04A2">
        <w:rPr>
          <w:rFonts w:ascii="Times New Roman" w:hAnsi="Times New Roman" w:cs="Times New Roman"/>
          <w:sz w:val="21"/>
          <w:szCs w:val="21"/>
          <w:vertAlign w:val="superscript"/>
          <w:lang w:eastAsia="ko-KR"/>
        </w:rPr>
        <w:t>1</w:t>
      </w:r>
      <w:r w:rsidRPr="00FE04A2">
        <w:rPr>
          <w:rFonts w:ascii="Times New Roman" w:hAnsi="Times New Roman" w:cs="Times New Roman"/>
          <w:sz w:val="21"/>
          <w:szCs w:val="21"/>
          <w:lang w:eastAsia="ko-KR"/>
        </w:rPr>
        <w:t>, Joon Ho Kang</w:t>
      </w:r>
      <w:r w:rsidRPr="00FE04A2">
        <w:rPr>
          <w:rFonts w:ascii="Times New Roman" w:hAnsi="Times New Roman" w:cs="Times New Roman"/>
          <w:sz w:val="21"/>
          <w:szCs w:val="21"/>
          <w:vertAlign w:val="superscript"/>
          <w:lang w:eastAsia="ko-KR"/>
        </w:rPr>
        <w:t>1</w:t>
      </w:r>
      <w:r w:rsidRPr="00FE04A2">
        <w:rPr>
          <w:rFonts w:ascii="Times New Roman" w:hAnsi="Times New Roman" w:cs="Times New Roman"/>
          <w:sz w:val="21"/>
          <w:szCs w:val="21"/>
          <w:lang w:eastAsia="ko-KR"/>
        </w:rPr>
        <w:t>, Ji-Woong Kim</w:t>
      </w:r>
      <w:r w:rsidRPr="00FE04A2">
        <w:rPr>
          <w:rFonts w:ascii="Times New Roman" w:hAnsi="Times New Roman" w:cs="Times New Roman"/>
          <w:sz w:val="21"/>
          <w:szCs w:val="21"/>
          <w:vertAlign w:val="superscript"/>
          <w:lang w:eastAsia="ko-KR"/>
        </w:rPr>
        <w:t>1</w:t>
      </w:r>
      <w:r w:rsidRPr="00FE04A2">
        <w:rPr>
          <w:rFonts w:ascii="Times New Roman" w:hAnsi="Times New Roman" w:cs="Times New Roman"/>
          <w:sz w:val="21"/>
          <w:szCs w:val="21"/>
          <w:lang w:eastAsia="ko-KR"/>
        </w:rPr>
        <w:t>, Myeong Jae Cheon</w:t>
      </w:r>
      <w:r w:rsidRPr="00FE04A2">
        <w:rPr>
          <w:rFonts w:ascii="Times New Roman" w:hAnsi="Times New Roman" w:cs="Times New Roman"/>
          <w:sz w:val="21"/>
          <w:szCs w:val="21"/>
          <w:vertAlign w:val="superscript"/>
          <w:lang w:eastAsia="ko-KR"/>
        </w:rPr>
        <w:t>1</w:t>
      </w:r>
      <w:r w:rsidRPr="00FE04A2">
        <w:rPr>
          <w:rFonts w:ascii="Times New Roman" w:hAnsi="Times New Roman" w:cs="Times New Roman"/>
          <w:sz w:val="21"/>
          <w:szCs w:val="21"/>
          <w:lang w:eastAsia="ko-KR"/>
        </w:rPr>
        <w:t>, Sun bin Kim</w:t>
      </w:r>
      <w:r w:rsidRPr="00FE04A2">
        <w:rPr>
          <w:rFonts w:ascii="Times New Roman" w:hAnsi="Times New Roman" w:cs="Times New Roman"/>
          <w:sz w:val="21"/>
          <w:szCs w:val="21"/>
          <w:vertAlign w:val="superscript"/>
          <w:lang w:eastAsia="ko-KR"/>
        </w:rPr>
        <w:t>1</w:t>
      </w:r>
      <w:r w:rsidRPr="00FE04A2">
        <w:rPr>
          <w:rFonts w:ascii="Times New Roman" w:hAnsi="Times New Roman" w:cs="Times New Roman"/>
          <w:sz w:val="21"/>
          <w:szCs w:val="21"/>
          <w:lang w:eastAsia="ko-KR"/>
        </w:rPr>
        <w:t>, Young Kee Lee</w:t>
      </w:r>
      <w:r w:rsidRPr="00FE04A2">
        <w:rPr>
          <w:rFonts w:ascii="Times New Roman" w:hAnsi="Times New Roman" w:cs="Times New Roman"/>
          <w:sz w:val="21"/>
          <w:szCs w:val="21"/>
          <w:vertAlign w:val="superscript"/>
          <w:lang w:eastAsia="ko-KR"/>
        </w:rPr>
        <w:t>1</w:t>
      </w:r>
      <w:r w:rsidRPr="00FE04A2">
        <w:rPr>
          <w:rFonts w:ascii="Times New Roman" w:hAnsi="Times New Roman" w:cs="Times New Roman"/>
          <w:sz w:val="21"/>
          <w:szCs w:val="21"/>
          <w:lang w:eastAsia="ko-KR"/>
        </w:rPr>
        <w:t>, Byung-Chul Lee</w:t>
      </w:r>
      <w:r w:rsidRPr="00FE04A2">
        <w:rPr>
          <w:rFonts w:ascii="Times New Roman" w:hAnsi="Times New Roman" w:cs="Times New Roman"/>
          <w:sz w:val="21"/>
          <w:szCs w:val="21"/>
          <w:vertAlign w:val="superscript"/>
          <w:lang w:eastAsia="ko-KR"/>
        </w:rPr>
        <w:t>1*</w:t>
      </w:r>
    </w:p>
    <w:p w14:paraId="5F69300F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6165A8C2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4"/>
          <w:szCs w:val="36"/>
          <w:lang w:eastAsia="ko-KR"/>
        </w:rPr>
      </w:pPr>
    </w:p>
    <w:p w14:paraId="1407F73E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1"/>
          <w:szCs w:val="28"/>
          <w:lang w:eastAsia="ko-KR"/>
        </w:rPr>
      </w:pPr>
      <w:r w:rsidRPr="004547CD">
        <w:rPr>
          <w:rFonts w:ascii="Times New Roman" w:hAnsi="Times New Roman" w:cs="Times New Roman"/>
          <w:sz w:val="21"/>
          <w:szCs w:val="28"/>
          <w:vertAlign w:val="superscript"/>
          <w:lang w:eastAsia="ko-KR"/>
        </w:rPr>
        <w:t>1</w:t>
      </w:r>
      <w:r w:rsidRPr="00FE04A2">
        <w:rPr>
          <w:rFonts w:ascii="Times New Roman" w:hAnsi="Times New Roman" w:cs="Times New Roman"/>
          <w:sz w:val="21"/>
          <w:szCs w:val="28"/>
          <w:lang w:eastAsia="ko-KR"/>
        </w:rPr>
        <w:t>Genoplan Korea, Seoul, Korea</w:t>
      </w:r>
    </w:p>
    <w:p w14:paraId="10A4B40F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1"/>
          <w:szCs w:val="28"/>
          <w:lang w:eastAsia="ko-KR"/>
        </w:rPr>
      </w:pPr>
    </w:p>
    <w:p w14:paraId="199C4F36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1"/>
          <w:szCs w:val="28"/>
          <w:lang w:eastAsia="ko-KR"/>
        </w:rPr>
      </w:pPr>
    </w:p>
    <w:p w14:paraId="1C978118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1"/>
          <w:szCs w:val="28"/>
          <w:lang w:eastAsia="ko-KR"/>
        </w:rPr>
      </w:pPr>
    </w:p>
    <w:p w14:paraId="7B402B37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1"/>
          <w:szCs w:val="28"/>
          <w:lang w:eastAsia="ko-KR"/>
        </w:rPr>
      </w:pPr>
      <w:r w:rsidRPr="00FE04A2">
        <w:rPr>
          <w:rFonts w:ascii="Times New Roman" w:hAnsi="Times New Roman" w:cs="Times New Roman"/>
          <w:sz w:val="21"/>
          <w:szCs w:val="28"/>
          <w:lang w:eastAsia="ko-KR"/>
        </w:rPr>
        <w:t>*Corresponding author:</w:t>
      </w:r>
    </w:p>
    <w:p w14:paraId="67C6D158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1"/>
          <w:szCs w:val="28"/>
          <w:lang w:eastAsia="ko-KR"/>
        </w:rPr>
      </w:pPr>
      <w:r w:rsidRPr="00FE04A2">
        <w:rPr>
          <w:rFonts w:ascii="Times New Roman" w:hAnsi="Times New Roman" w:cs="Times New Roman"/>
          <w:sz w:val="21"/>
          <w:szCs w:val="28"/>
          <w:lang w:eastAsia="ko-KR"/>
        </w:rPr>
        <w:t>Byung-Chul Lee</w:t>
      </w:r>
    </w:p>
    <w:p w14:paraId="5159FA41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1"/>
          <w:szCs w:val="28"/>
          <w:lang w:eastAsia="ko-KR"/>
        </w:rPr>
      </w:pPr>
      <w:r w:rsidRPr="00FE04A2">
        <w:rPr>
          <w:rFonts w:ascii="Times New Roman" w:hAnsi="Times New Roman" w:cs="Times New Roman"/>
          <w:sz w:val="21"/>
          <w:szCs w:val="28"/>
          <w:lang w:eastAsia="ko-KR"/>
        </w:rPr>
        <w:t>Genoplan Korea, Seoul, Korea</w:t>
      </w:r>
    </w:p>
    <w:p w14:paraId="03E26EED" w14:textId="77777777" w:rsidR="00C52D49" w:rsidRPr="00FE04A2" w:rsidRDefault="00C52D49" w:rsidP="00C52D49">
      <w:pPr>
        <w:spacing w:line="480" w:lineRule="auto"/>
        <w:rPr>
          <w:rFonts w:ascii="Times New Roman" w:hAnsi="Times New Roman" w:cs="Times New Roman"/>
          <w:sz w:val="21"/>
          <w:szCs w:val="28"/>
          <w:lang w:eastAsia="ko-KR"/>
        </w:rPr>
      </w:pPr>
      <w:r w:rsidRPr="00FE04A2">
        <w:rPr>
          <w:rFonts w:ascii="Times New Roman" w:hAnsi="Times New Roman" w:cs="Times New Roman"/>
          <w:sz w:val="21"/>
          <w:szCs w:val="28"/>
          <w:lang w:eastAsia="ko-KR"/>
        </w:rPr>
        <w:t xml:space="preserve">E-mail: </w:t>
      </w:r>
      <w:hyperlink r:id="rId4" w:history="1">
        <w:r w:rsidRPr="00FE04A2">
          <w:rPr>
            <w:rStyle w:val="a3"/>
            <w:rFonts w:ascii="Times New Roman" w:hAnsi="Times New Roman" w:cs="Times New Roman"/>
            <w:sz w:val="21"/>
            <w:szCs w:val="28"/>
            <w:lang w:eastAsia="ko-KR"/>
          </w:rPr>
          <w:t>io@genoplan.com</w:t>
        </w:r>
      </w:hyperlink>
    </w:p>
    <w:p w14:paraId="50692204" w14:textId="77777777" w:rsidR="008F2837" w:rsidRDefault="008F2837">
      <w:pPr>
        <w:sectPr w:rsidR="008F2837" w:rsidSect="00FA4614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Style w:val="a4"/>
        <w:tblW w:w="5954" w:type="dxa"/>
        <w:tblInd w:w="403" w:type="dxa"/>
        <w:tblLook w:val="04A0" w:firstRow="1" w:lastRow="0" w:firstColumn="1" w:lastColumn="0" w:noHBand="0" w:noVBand="1"/>
      </w:tblPr>
      <w:tblGrid>
        <w:gridCol w:w="1701"/>
        <w:gridCol w:w="958"/>
        <w:gridCol w:w="176"/>
        <w:gridCol w:w="1100"/>
        <w:gridCol w:w="176"/>
        <w:gridCol w:w="1843"/>
      </w:tblGrid>
      <w:tr w:rsidR="008F2837" w:rsidRPr="00C52D49" w14:paraId="4D2E9538" w14:textId="77777777" w:rsidTr="008F2837">
        <w:trPr>
          <w:trHeight w:val="291"/>
        </w:trPr>
        <w:tc>
          <w:tcPr>
            <w:tcW w:w="595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2CC281" w14:textId="77777777" w:rsidR="008F2837" w:rsidRPr="00C52D49" w:rsidRDefault="008F2837" w:rsidP="00C85F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NP-heritability</w:t>
            </w: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en diseases in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XA</w:t>
            </w: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8F2837" w:rsidRPr="00C52D49" w14:paraId="6BEE600B" w14:textId="77777777" w:rsidTr="008F2837">
        <w:trPr>
          <w:trHeight w:val="291"/>
        </w:trPr>
        <w:tc>
          <w:tcPr>
            <w:tcW w:w="170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1F74B1" w14:textId="77777777" w:rsidR="008F2837" w:rsidRPr="00C52D49" w:rsidRDefault="008F2837" w:rsidP="00C85F6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4CC5AA1" w14:textId="77777777" w:rsidR="008F2837" w:rsidRPr="00C52D49" w:rsidRDefault="008F2837" w:rsidP="00C85F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N cases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EBDB265" w14:textId="77777777" w:rsidR="008F2837" w:rsidRPr="00C52D49" w:rsidRDefault="008F2837" w:rsidP="00C85F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N control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E71B9B5" w14:textId="77777777" w:rsidR="008F2837" w:rsidRPr="00C52D49" w:rsidRDefault="008F2837" w:rsidP="00C85F6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B86E21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ko-KR"/>
              </w:rPr>
              <w:t>h</w:t>
            </w:r>
            <w:r w:rsidRPr="00B86E21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ko-KR"/>
              </w:rPr>
              <w:t>2</w:t>
            </w:r>
          </w:p>
        </w:tc>
      </w:tr>
      <w:tr w:rsidR="008F2837" w:rsidRPr="00C52D49" w14:paraId="27FC1D5D" w14:textId="77777777" w:rsidTr="008F2837">
        <w:trPr>
          <w:trHeight w:val="291"/>
        </w:trPr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2E7799D" w14:textId="77777777" w:rsidR="008F2837" w:rsidRPr="00C52D49" w:rsidRDefault="008F2837" w:rsidP="00C85F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  <w:tc>
          <w:tcPr>
            <w:tcW w:w="9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53139FF" w14:textId="77777777" w:rsidR="008F2837" w:rsidRPr="00074229" w:rsidRDefault="008F2837" w:rsidP="00C85F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959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C8AF427" w14:textId="77777777" w:rsidR="008F2837" w:rsidRPr="00074229" w:rsidRDefault="008F2837" w:rsidP="00C85F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56,702</w:t>
            </w:r>
          </w:p>
        </w:tc>
        <w:tc>
          <w:tcPr>
            <w:tcW w:w="201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9C57A92" w14:textId="54B5B9AE" w:rsidR="008F2837" w:rsidRPr="00024697" w:rsidRDefault="0045159B" w:rsidP="00C85F67">
            <w:pPr>
              <w:jc w:val="center"/>
              <w:rPr>
                <w:rFonts w:ascii="Times New Roman" w:hAnsi="Times New Roman" w:cs="Times New Roman"/>
                <w:sz w:val="21"/>
                <w:szCs w:val="2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5.9%</w:t>
            </w:r>
          </w:p>
        </w:tc>
      </w:tr>
      <w:tr w:rsidR="0045159B" w:rsidRPr="00C52D49" w14:paraId="1B997418" w14:textId="77777777" w:rsidTr="008F2837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4909" w14:textId="77777777" w:rsidR="0045159B" w:rsidRPr="00C52D49" w:rsidRDefault="0045159B" w:rsidP="004515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 xml:space="preserve">Breas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anc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A65A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3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9A7E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30,752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BEC6" w14:textId="6A23B341" w:rsidR="0045159B" w:rsidRPr="0045159B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0.8%</w:t>
            </w:r>
          </w:p>
        </w:tc>
      </w:tr>
      <w:tr w:rsidR="0045159B" w:rsidRPr="00C52D49" w14:paraId="53D26FF3" w14:textId="77777777" w:rsidTr="008F2837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7F1A" w14:textId="77777777" w:rsidR="0045159B" w:rsidRPr="00C52D49" w:rsidRDefault="0045159B" w:rsidP="004515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CA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0619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1,6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DE60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56,022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D4EE" w14:textId="7D45643F" w:rsidR="0045159B" w:rsidRPr="0045159B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8.4%</w:t>
            </w:r>
          </w:p>
        </w:tc>
      </w:tr>
      <w:tr w:rsidR="0045159B" w:rsidRPr="00C52D49" w14:paraId="5ADFBFB2" w14:textId="77777777" w:rsidTr="008F2837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8DAD" w14:textId="77777777" w:rsidR="0045159B" w:rsidRPr="00C52D49" w:rsidRDefault="0045159B" w:rsidP="0045159B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atarac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FBDD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,0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3B35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6,544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25A3" w14:textId="48BFB311" w:rsidR="0045159B" w:rsidRPr="0045159B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0.</w:t>
            </w:r>
            <w:r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</w:t>
            </w: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%</w:t>
            </w:r>
          </w:p>
        </w:tc>
      </w:tr>
      <w:tr w:rsidR="0045159B" w:rsidRPr="00C52D49" w14:paraId="49E64A6C" w14:textId="77777777" w:rsidTr="008F2837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F591" w14:textId="77777777" w:rsidR="0045159B" w:rsidRPr="00C52D49" w:rsidRDefault="0045159B" w:rsidP="0045159B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astric canc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96B6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B88F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074229">
              <w:rPr>
                <w:rFonts w:ascii="Times New Roman" w:hAnsi="Times New Roman" w:cs="Times New Roman" w:hint="eastAsia"/>
                <w:sz w:val="21"/>
                <w:szCs w:val="21"/>
                <w:lang w:eastAsia="ko-KR"/>
              </w:rPr>
              <w:t>4</w:t>
            </w:r>
            <w:r w:rsidRPr="00074229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8,150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03C4" w14:textId="6902E515" w:rsidR="0045159B" w:rsidRPr="0045159B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8"/>
                <w:lang w:eastAsia="ko-KR"/>
              </w:rPr>
            </w:pP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5.5%</w:t>
            </w:r>
          </w:p>
        </w:tc>
      </w:tr>
      <w:tr w:rsidR="0045159B" w:rsidRPr="00C52D49" w14:paraId="66E08934" w14:textId="77777777" w:rsidTr="008F2837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F15F" w14:textId="77777777" w:rsidR="0045159B" w:rsidRPr="00C52D49" w:rsidRDefault="0045159B" w:rsidP="0045159B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Glaucom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7EB7" w14:textId="77777777" w:rsidR="0045159B" w:rsidRPr="00074229" w:rsidRDefault="0045159B" w:rsidP="0045159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3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E49C" w14:textId="77777777" w:rsidR="0045159B" w:rsidRPr="00074229" w:rsidRDefault="0045159B" w:rsidP="0045159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47,028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FC01" w14:textId="543B3409" w:rsidR="0045159B" w:rsidRPr="0045159B" w:rsidRDefault="0045159B" w:rsidP="0045159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</w:pP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8.</w:t>
            </w:r>
            <w:r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</w:t>
            </w: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%</w:t>
            </w:r>
          </w:p>
        </w:tc>
      </w:tr>
      <w:tr w:rsidR="0045159B" w:rsidRPr="00C52D49" w14:paraId="31917CE4" w14:textId="77777777" w:rsidTr="008F2837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7DBC" w14:textId="77777777" w:rsidR="0045159B" w:rsidRPr="00C52D49" w:rsidRDefault="0045159B" w:rsidP="0045159B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Hyperthyroidis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7A13" w14:textId="77777777" w:rsidR="0045159B" w:rsidRPr="00074229" w:rsidRDefault="0045159B" w:rsidP="0045159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8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1081" w14:textId="77777777" w:rsidR="0045159B" w:rsidRPr="00074229" w:rsidRDefault="0045159B" w:rsidP="0045159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38,151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0A63" w14:textId="6FE23E64" w:rsidR="0045159B" w:rsidRPr="0045159B" w:rsidRDefault="0045159B" w:rsidP="0045159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</w:pP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1.8%</w:t>
            </w:r>
          </w:p>
        </w:tc>
      </w:tr>
      <w:tr w:rsidR="0045159B" w:rsidRPr="00C52D49" w14:paraId="0BEDEEA9" w14:textId="77777777" w:rsidTr="008F2837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F34C" w14:textId="77777777" w:rsidR="0045159B" w:rsidRPr="00C52D49" w:rsidRDefault="0045159B" w:rsidP="0045159B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Hypothyroidis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747D" w14:textId="77777777" w:rsidR="0045159B" w:rsidRPr="00074229" w:rsidRDefault="0045159B" w:rsidP="0045159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8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BCFF" w14:textId="77777777" w:rsidR="0045159B" w:rsidRPr="00074229" w:rsidRDefault="0045159B" w:rsidP="0045159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38,151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5774" w14:textId="28B8F0F5" w:rsidR="0045159B" w:rsidRPr="0045159B" w:rsidRDefault="0045159B" w:rsidP="0045159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</w:pP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5.52%</w:t>
            </w:r>
          </w:p>
        </w:tc>
      </w:tr>
      <w:tr w:rsidR="0045159B" w:rsidRPr="00C52D49" w14:paraId="4A40E5D0" w14:textId="77777777" w:rsidTr="008F2837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83FD" w14:textId="77777777" w:rsidR="0045159B" w:rsidRPr="00C52D49" w:rsidRDefault="0045159B" w:rsidP="0045159B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ko-KR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steoporosi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5C66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,0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8693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4,641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A738" w14:textId="2A28877B" w:rsidR="0045159B" w:rsidRPr="0045159B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3.1%</w:t>
            </w:r>
          </w:p>
        </w:tc>
      </w:tr>
      <w:tr w:rsidR="0045159B" w:rsidRPr="00C52D49" w14:paraId="79AA96B9" w14:textId="77777777" w:rsidTr="008F2837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D2791" w14:textId="77777777" w:rsidR="0045159B" w:rsidRPr="00C52D49" w:rsidRDefault="0045159B" w:rsidP="0045159B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ko-KR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T2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A3B8B3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4,8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F16865" w14:textId="77777777" w:rsidR="0045159B" w:rsidRPr="00074229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4229">
              <w:rPr>
                <w:rFonts w:ascii="Times New Roman" w:hAnsi="Times New Roman" w:cs="Times New Roman"/>
                <w:sz w:val="21"/>
                <w:szCs w:val="21"/>
              </w:rPr>
              <w:t>51,340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3EBB77" w14:textId="148C64C7" w:rsidR="0045159B" w:rsidRPr="0045159B" w:rsidRDefault="0045159B" w:rsidP="0045159B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1.</w:t>
            </w:r>
            <w:r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</w:t>
            </w:r>
            <w:r w:rsidRPr="0045159B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%</w:t>
            </w:r>
          </w:p>
        </w:tc>
      </w:tr>
      <w:tr w:rsidR="008F2837" w:rsidRPr="00C52D49" w14:paraId="65F769B8" w14:textId="77777777" w:rsidTr="008F2837">
        <w:trPr>
          <w:trHeight w:val="185"/>
        </w:trPr>
        <w:tc>
          <w:tcPr>
            <w:tcW w:w="595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6536E3" w14:textId="77CC7DB5" w:rsidR="008F2837" w:rsidRPr="00C52D49" w:rsidRDefault="008F2837" w:rsidP="00C85F67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h</w:t>
            </w:r>
            <w:r w:rsidRPr="006122FC">
              <w:rPr>
                <w:rFonts w:ascii="Times New Roman" w:hAnsi="Times New Roman" w:cs="Times New Roman"/>
                <w:color w:val="222222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 xml:space="preserve">; heritability in a liability scale. </w:t>
            </w:r>
            <w:r w:rsidR="006122FC">
              <w:rPr>
                <w:rFonts w:ascii="Times New Roman" w:hAnsi="Times New Roman" w:cs="Times New Roman" w:hint="eastAsia"/>
                <w:color w:val="222222"/>
                <w:sz w:val="21"/>
                <w:szCs w:val="21"/>
              </w:rPr>
              <w:t xml:space="preserve"> </w:t>
            </w:r>
            <w:r w:rsidR="006122FC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 xml:space="preserve">                       </w:t>
            </w:r>
            <w:r w:rsidRPr="00C52D49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CAD coronary artery disease, T2D type 2 diabetes.</w:t>
            </w:r>
          </w:p>
        </w:tc>
      </w:tr>
    </w:tbl>
    <w:p w14:paraId="20C62F60" w14:textId="77777777" w:rsidR="00C52D49" w:rsidRPr="008F2837" w:rsidRDefault="00C52D49">
      <w:pPr>
        <w:sectPr w:rsidR="00C52D49" w:rsidRPr="008F2837" w:rsidSect="00FA4614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Style w:val="a4"/>
        <w:tblpPr w:leftFromText="142" w:rightFromText="142" w:vertAnchor="text" w:horzAnchor="margin" w:tblpY="163"/>
        <w:tblW w:w="6336" w:type="dxa"/>
        <w:tblLook w:val="04A0" w:firstRow="1" w:lastRow="0" w:firstColumn="1" w:lastColumn="0" w:noHBand="0" w:noVBand="1"/>
      </w:tblPr>
      <w:tblGrid>
        <w:gridCol w:w="2832"/>
        <w:gridCol w:w="1515"/>
        <w:gridCol w:w="169"/>
        <w:gridCol w:w="1820"/>
      </w:tblGrid>
      <w:tr w:rsidR="00011273" w:rsidRPr="00C52D49" w14:paraId="45C9F818" w14:textId="77777777" w:rsidTr="00011273">
        <w:trPr>
          <w:trHeight w:val="295"/>
        </w:trPr>
        <w:tc>
          <w:tcPr>
            <w:tcW w:w="633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B22F35" w14:textId="77777777" w:rsidR="00011273" w:rsidRPr="00C52D49" w:rsidRDefault="00011273" w:rsidP="000112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NP-heritability</w:t>
            </w: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en diseases from BBJ and UKB</w:t>
            </w: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11273" w:rsidRPr="00C52D49" w14:paraId="0EDA086F" w14:textId="77777777" w:rsidTr="00011273">
        <w:trPr>
          <w:trHeight w:val="295"/>
        </w:trPr>
        <w:tc>
          <w:tcPr>
            <w:tcW w:w="28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3F8383" w14:textId="77777777" w:rsidR="00011273" w:rsidRPr="00C52D49" w:rsidRDefault="00011273" w:rsidP="0001127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0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52DC7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6E21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ko-KR"/>
              </w:rPr>
              <w:t>h</w:t>
            </w:r>
            <w:r w:rsidRPr="00B86E21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ko-KR"/>
              </w:rPr>
              <w:t>2</w:t>
            </w:r>
          </w:p>
        </w:tc>
      </w:tr>
      <w:tr w:rsidR="00011273" w:rsidRPr="00C52D49" w14:paraId="014831B2" w14:textId="77777777" w:rsidTr="00011273">
        <w:trPr>
          <w:trHeight w:val="295"/>
        </w:trPr>
        <w:tc>
          <w:tcPr>
            <w:tcW w:w="283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D823555" w14:textId="77777777" w:rsidR="00011273" w:rsidRPr="00C52D49" w:rsidRDefault="00011273" w:rsidP="0001127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744E1C2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B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895AE2F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J</w:t>
            </w:r>
          </w:p>
        </w:tc>
      </w:tr>
      <w:tr w:rsidR="00011273" w:rsidRPr="00C52D49" w14:paraId="51FDFA20" w14:textId="77777777" w:rsidTr="00011273">
        <w:trPr>
          <w:trHeight w:val="295"/>
        </w:trPr>
        <w:tc>
          <w:tcPr>
            <w:tcW w:w="283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9A72D5D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Asthma</w:t>
            </w:r>
          </w:p>
        </w:tc>
        <w:tc>
          <w:tcPr>
            <w:tcW w:w="168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D842F5D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4.80%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319DB47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2.41%</w:t>
            </w:r>
          </w:p>
        </w:tc>
      </w:tr>
      <w:tr w:rsidR="00011273" w:rsidRPr="00C52D49" w14:paraId="77E200E3" w14:textId="77777777" w:rsidTr="00011273">
        <w:trPr>
          <w:trHeight w:val="29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7478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 xml:space="preserve">Breas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ancer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E713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1.00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A8AE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3.11%</w:t>
            </w:r>
          </w:p>
        </w:tc>
      </w:tr>
      <w:tr w:rsidR="00011273" w:rsidRPr="00C52D49" w14:paraId="60CA85C3" w14:textId="77777777" w:rsidTr="00011273">
        <w:trPr>
          <w:trHeight w:val="29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F0F6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CAD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E7CE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9.06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ACE4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7.24%</w:t>
            </w:r>
          </w:p>
        </w:tc>
      </w:tr>
      <w:tr w:rsidR="00011273" w:rsidRPr="00C52D49" w14:paraId="55055C65" w14:textId="77777777" w:rsidTr="00011273">
        <w:trPr>
          <w:trHeight w:val="29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68FF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ataract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F2B3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0.18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A4BA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1.17%</w:t>
            </w:r>
          </w:p>
        </w:tc>
      </w:tr>
      <w:tr w:rsidR="00011273" w:rsidRPr="00C52D49" w14:paraId="13160239" w14:textId="77777777" w:rsidTr="00011273">
        <w:trPr>
          <w:trHeight w:val="29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6CF3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astric cancer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9372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0.17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6F34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  <w:lang w:eastAsia="ko-KR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1.73%</w:t>
            </w:r>
          </w:p>
        </w:tc>
      </w:tr>
      <w:tr w:rsidR="00011273" w:rsidRPr="00C52D49" w14:paraId="0C11E33B" w14:textId="77777777" w:rsidTr="00011273">
        <w:trPr>
          <w:trHeight w:val="29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0093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Glaucoma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E643" w14:textId="77777777" w:rsidR="00011273" w:rsidRPr="00DD65AD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0.9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7089" w14:textId="77777777" w:rsidR="00011273" w:rsidRPr="00DD65AD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1.79%</w:t>
            </w:r>
          </w:p>
        </w:tc>
      </w:tr>
      <w:tr w:rsidR="00011273" w:rsidRPr="00C52D49" w14:paraId="5AC1B1A6" w14:textId="77777777" w:rsidTr="00011273">
        <w:trPr>
          <w:trHeight w:val="29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0F66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Hyperthyroidism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820A" w14:textId="77777777" w:rsidR="00011273" w:rsidRPr="00DD65AD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0.61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8623" w14:textId="77777777" w:rsidR="00011273" w:rsidRPr="00DD65AD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1.23%</w:t>
            </w:r>
          </w:p>
        </w:tc>
      </w:tr>
      <w:tr w:rsidR="00011273" w:rsidRPr="00C52D49" w14:paraId="5EDFD2AD" w14:textId="77777777" w:rsidTr="00011273">
        <w:trPr>
          <w:trHeight w:val="29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0B57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Hypothyroidism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E0DF" w14:textId="77777777" w:rsidR="00011273" w:rsidRPr="00DD65AD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4.60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A3CD" w14:textId="77777777" w:rsidR="00011273" w:rsidRPr="00DD65AD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0.32%</w:t>
            </w:r>
          </w:p>
        </w:tc>
      </w:tr>
      <w:tr w:rsidR="00011273" w:rsidRPr="00C52D49" w14:paraId="2D900223" w14:textId="77777777" w:rsidTr="00011273">
        <w:trPr>
          <w:trHeight w:val="29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2391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ko-KR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steoporosis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6105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1.26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D382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0.71%</w:t>
            </w:r>
          </w:p>
        </w:tc>
      </w:tr>
      <w:tr w:rsidR="00011273" w:rsidRPr="00C52D49" w14:paraId="7CD01476" w14:textId="77777777" w:rsidTr="00011273">
        <w:trPr>
          <w:trHeight w:val="295"/>
        </w:trPr>
        <w:tc>
          <w:tcPr>
            <w:tcW w:w="28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AEBF60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ko-KR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  <w:lang w:eastAsia="ko-KR"/>
              </w:rPr>
              <w:t>T2D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F0845E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4.29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12D05B" w14:textId="77777777" w:rsidR="00011273" w:rsidRPr="00DD65AD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8"/>
              </w:rPr>
            </w:pPr>
            <w:r w:rsidRPr="00DD65AD">
              <w:rPr>
                <w:rFonts w:ascii="Times New Roman" w:eastAsia="맑은 고딕" w:hAnsi="Times New Roman" w:cs="Times New Roman"/>
                <w:color w:val="000000"/>
                <w:sz w:val="21"/>
                <w:szCs w:val="28"/>
              </w:rPr>
              <w:t>11.97%</w:t>
            </w:r>
          </w:p>
        </w:tc>
      </w:tr>
      <w:tr w:rsidR="00011273" w:rsidRPr="00C52D49" w14:paraId="0E16427F" w14:textId="77777777" w:rsidTr="00011273">
        <w:trPr>
          <w:trHeight w:val="186"/>
        </w:trPr>
        <w:tc>
          <w:tcPr>
            <w:tcW w:w="633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ADF82A" w14:textId="77777777" w:rsidR="00011273" w:rsidRPr="00C52D49" w:rsidRDefault="00011273" w:rsidP="00011273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h</w:t>
            </w:r>
            <w:r w:rsidRPr="00E97716">
              <w:rPr>
                <w:rFonts w:ascii="Times New Roman" w:hAnsi="Times New Roman" w:cs="Times New Roman"/>
                <w:color w:val="222222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 xml:space="preserve">; heritability in an observed scale. </w:t>
            </w:r>
            <w:r>
              <w:rPr>
                <w:rFonts w:ascii="Times New Roman" w:hAnsi="Times New Roman" w:cs="Times New Roman" w:hint="eastAsia"/>
                <w:color w:val="22222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 xml:space="preserve">                        </w:t>
            </w:r>
            <w:r w:rsidRPr="00C52D49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CAD coronary artery disease,</w:t>
            </w:r>
            <w:r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 xml:space="preserve"> </w:t>
            </w:r>
            <w:r w:rsidRPr="00C52D49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T2D type 2 diabetes.</w:t>
            </w:r>
          </w:p>
        </w:tc>
      </w:tr>
    </w:tbl>
    <w:p w14:paraId="18F56EA7" w14:textId="77777777" w:rsidR="005477A5" w:rsidRDefault="005477A5" w:rsidP="00B752C8">
      <w:pPr>
        <w:tabs>
          <w:tab w:val="left" w:pos="1220"/>
        </w:tabs>
      </w:pPr>
      <w:r>
        <w:tab/>
      </w:r>
    </w:p>
    <w:p w14:paraId="01EE776E" w14:textId="77777777" w:rsidR="008F2837" w:rsidRDefault="008F2837">
      <w:pPr>
        <w:sectPr w:rsidR="008F2837" w:rsidSect="00FA4614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Style w:val="a4"/>
        <w:tblpPr w:leftFromText="142" w:rightFromText="142" w:vertAnchor="text" w:horzAnchor="margin" w:tblpY="116"/>
        <w:tblW w:w="9581" w:type="dxa"/>
        <w:tblLook w:val="04A0" w:firstRow="1" w:lastRow="0" w:firstColumn="1" w:lastColumn="0" w:noHBand="0" w:noVBand="1"/>
      </w:tblPr>
      <w:tblGrid>
        <w:gridCol w:w="1701"/>
        <w:gridCol w:w="1594"/>
        <w:gridCol w:w="958"/>
        <w:gridCol w:w="1276"/>
        <w:gridCol w:w="1842"/>
        <w:gridCol w:w="993"/>
        <w:gridCol w:w="1217"/>
      </w:tblGrid>
      <w:tr w:rsidR="00011273" w:rsidRPr="00C52D49" w14:paraId="67DFFC07" w14:textId="77777777" w:rsidTr="00011273">
        <w:trPr>
          <w:trHeight w:val="291"/>
        </w:trPr>
        <w:tc>
          <w:tcPr>
            <w:tcW w:w="958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6BAD31" w14:textId="77777777" w:rsidR="00011273" w:rsidRPr="00C52D49" w:rsidRDefault="00011273" w:rsidP="000112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. Information of GWAS summary statistics from UK Biobank and BioBank Japan.</w:t>
            </w:r>
          </w:p>
        </w:tc>
      </w:tr>
      <w:tr w:rsidR="00011273" w:rsidRPr="00C52D49" w14:paraId="51CDA25B" w14:textId="77777777" w:rsidTr="00011273">
        <w:trPr>
          <w:trHeight w:val="291"/>
        </w:trPr>
        <w:tc>
          <w:tcPr>
            <w:tcW w:w="170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D48079" w14:textId="77777777" w:rsidR="00011273" w:rsidRPr="00C52D49" w:rsidRDefault="00011273" w:rsidP="0001127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15152F5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UK Biobank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E87943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N cas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C80EDB6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N control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92C27F2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Bio Bank Japan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E055E08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N cases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EF5410E" w14:textId="77777777" w:rsidR="00011273" w:rsidRPr="00C52D49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sz w:val="21"/>
                <w:szCs w:val="21"/>
              </w:rPr>
              <w:t>N controls</w:t>
            </w:r>
          </w:p>
        </w:tc>
      </w:tr>
      <w:tr w:rsidR="00011273" w:rsidRPr="00C52D49" w14:paraId="427BBFAA" w14:textId="77777777" w:rsidTr="00011273">
        <w:trPr>
          <w:trHeight w:val="291"/>
        </w:trPr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8DA6907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159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DFC27EE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38616</w:t>
            </w:r>
          </w:p>
        </w:tc>
        <w:tc>
          <w:tcPr>
            <w:tcW w:w="9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D94AF00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333333"/>
                <w:sz w:val="21"/>
                <w:szCs w:val="21"/>
              </w:rPr>
              <w:t>56,087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C0A6F2A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333333"/>
                <w:sz w:val="21"/>
                <w:szCs w:val="21"/>
              </w:rPr>
              <w:t>428,511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75761C5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JENGER ID: 30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E4E8F4B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8,216</w:t>
            </w:r>
          </w:p>
        </w:tc>
        <w:tc>
          <w:tcPr>
            <w:tcW w:w="12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6DC0A17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01,592</w:t>
            </w:r>
          </w:p>
        </w:tc>
      </w:tr>
      <w:tr w:rsidR="00011273" w:rsidRPr="00C52D49" w14:paraId="12FE516C" w14:textId="77777777" w:rsidTr="00011273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B626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9E08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418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64A9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0,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735F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46,1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E464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JENGER ID: 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CB35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,5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AC43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89,731</w:t>
            </w:r>
          </w:p>
        </w:tc>
      </w:tr>
      <w:tr w:rsidR="00011273" w:rsidRPr="00C52D49" w14:paraId="43AD3B2F" w14:textId="77777777" w:rsidTr="00011273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4FDC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CA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8A87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0051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548D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333333"/>
                <w:sz w:val="21"/>
                <w:szCs w:val="21"/>
              </w:rPr>
              <w:t>34,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9A8F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333333"/>
                <w:sz w:val="21"/>
                <w:szCs w:val="21"/>
              </w:rPr>
              <w:t>261,9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4B06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JENGER ID: 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EE50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9,3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3155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83,134</w:t>
            </w:r>
          </w:p>
        </w:tc>
      </w:tr>
      <w:tr w:rsidR="00011273" w:rsidRPr="00C52D49" w14:paraId="4ACD422A" w14:textId="77777777" w:rsidTr="00011273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417B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Catarac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E97E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386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707F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7,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9D5E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77,5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E1E9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18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7B69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8,1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6E33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40,532</w:t>
            </w:r>
          </w:p>
        </w:tc>
      </w:tr>
      <w:tr w:rsidR="00011273" w:rsidRPr="00C52D49" w14:paraId="6A492732" w14:textId="77777777" w:rsidTr="00011273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2278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astric Cance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2DEF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438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0994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7837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56,1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9CC9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18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BDD0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7,9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9288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59,201</w:t>
            </w:r>
          </w:p>
        </w:tc>
      </w:tr>
      <w:tr w:rsidR="00011273" w:rsidRPr="00C52D49" w14:paraId="22EF8431" w14:textId="77777777" w:rsidTr="00011273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A76C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laucom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9030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386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2C86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,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D52A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79,4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86D9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186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FD75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8,4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6E69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68,903</w:t>
            </w:r>
          </w:p>
        </w:tc>
      </w:tr>
      <w:tr w:rsidR="00011273" w:rsidRPr="00C52D49" w14:paraId="2A39E6B8" w14:textId="77777777" w:rsidTr="00011273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21AB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Hyperthyroidis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7D1B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386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4270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,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7D0E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80,8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6F08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18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63F1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9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ECD0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72,656</w:t>
            </w:r>
          </w:p>
        </w:tc>
      </w:tr>
      <w:tr w:rsidR="00011273" w:rsidRPr="00C52D49" w14:paraId="23C2D9D1" w14:textId="77777777" w:rsidTr="00011273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DDC4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Hypothyroidis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4F2A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386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E97B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3,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EAD3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61,1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8402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186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1505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,1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47EB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72,656</w:t>
            </w:r>
          </w:p>
        </w:tc>
      </w:tr>
      <w:tr w:rsidR="00011273" w:rsidRPr="00C52D49" w14:paraId="628E18DA" w14:textId="77777777" w:rsidTr="00011273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D96E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Osteoporosi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14C5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CST900386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B22A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7,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E4FB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76,8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1DFD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JENGER ID: 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6494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7,7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4A4C" w14:textId="77777777" w:rsidR="00011273" w:rsidRPr="00471B4F" w:rsidRDefault="00011273" w:rsidP="0001127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04,665</w:t>
            </w:r>
          </w:p>
        </w:tc>
      </w:tr>
      <w:tr w:rsidR="00011273" w:rsidRPr="00C52D49" w14:paraId="3A35D67B" w14:textId="77777777" w:rsidTr="00011273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5C5BD6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ko-KR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T2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3BBEC9" w14:textId="77777777" w:rsidR="00011273" w:rsidRPr="00471B4F" w:rsidRDefault="00011273" w:rsidP="000112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Cs w:val="20"/>
              </w:rPr>
              <w:t>GCST9002902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131F00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9,292</w:t>
            </w: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99467F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40,032</w:t>
            </w: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326DF3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JENGER ID: 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B0C7D7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6,61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EF3E4D" w14:textId="77777777" w:rsidR="00011273" w:rsidRPr="00471B4F" w:rsidRDefault="00011273" w:rsidP="000112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1B4F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55,150</w:t>
            </w:r>
          </w:p>
        </w:tc>
      </w:tr>
      <w:tr w:rsidR="00011273" w:rsidRPr="00C52D49" w14:paraId="3700F965" w14:textId="77777777" w:rsidTr="00011273">
        <w:trPr>
          <w:trHeight w:val="185"/>
        </w:trPr>
        <w:tc>
          <w:tcPr>
            <w:tcW w:w="9581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72039A" w14:textId="77777777" w:rsidR="00011273" w:rsidRPr="00C52D49" w:rsidRDefault="00011273" w:rsidP="00011273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CAD coronary artery disease, T2D type 2 diabetes.</w:t>
            </w:r>
          </w:p>
        </w:tc>
      </w:tr>
      <w:tr w:rsidR="00011273" w:rsidRPr="00C52D49" w14:paraId="4B51D44F" w14:textId="77777777" w:rsidTr="00011273">
        <w:trPr>
          <w:trHeight w:val="185"/>
        </w:trPr>
        <w:tc>
          <w:tcPr>
            <w:tcW w:w="958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7859" w14:textId="77777777" w:rsidR="00011273" w:rsidRPr="00C52D49" w:rsidRDefault="00011273" w:rsidP="00011273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22222"/>
                <w:sz w:val="21"/>
                <w:szCs w:val="21"/>
              </w:rPr>
            </w:pPr>
            <w:r w:rsidRPr="00C52D49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 xml:space="preserve">a. </w:t>
            </w:r>
            <w:r w:rsidRPr="00C52D49">
              <w:rPr>
                <w:rFonts w:ascii="Times New Roman" w:hAnsi="Times New Roman" w:cs="Times New Roman"/>
                <w:color w:val="222222"/>
                <w:sz w:val="21"/>
                <w:szCs w:val="21"/>
                <w:lang w:eastAsia="ko-KR"/>
              </w:rPr>
              <w:t xml:space="preserve">estimated number from </w:t>
            </w:r>
            <w:r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0.42</w:t>
            </w:r>
            <w:r w:rsidRPr="00C52D49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C</w:t>
            </w:r>
            <w:r w:rsidRPr="00C52D49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ase</w:t>
            </w:r>
            <w:r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 xml:space="preserve"> fraction of </w:t>
            </w:r>
            <w:r w:rsidRPr="00C52D49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59,324</w:t>
            </w:r>
            <w:r w:rsidRPr="00C52D49">
              <w:rPr>
                <w:rFonts w:ascii="Times New Roman" w:hAnsi="Times New Roman" w:cs="Times New Roman"/>
                <w:color w:val="222222"/>
                <w:sz w:val="21"/>
                <w:szCs w:val="21"/>
              </w:rPr>
              <w:t>.</w:t>
            </w:r>
          </w:p>
        </w:tc>
      </w:tr>
    </w:tbl>
    <w:p w14:paraId="0187F5E1" w14:textId="77777777" w:rsidR="00C52D49" w:rsidRDefault="00C52D49"/>
    <w:p w14:paraId="3A8BCD26" w14:textId="77777777" w:rsidR="00011273" w:rsidRDefault="00011273"/>
    <w:p w14:paraId="5341F85F" w14:textId="77777777" w:rsidR="00011273" w:rsidRDefault="00011273"/>
    <w:p w14:paraId="13F0C62E" w14:textId="77777777" w:rsidR="00011273" w:rsidRDefault="00011273"/>
    <w:p w14:paraId="00D01086" w14:textId="77777777" w:rsidR="00011273" w:rsidRDefault="00011273"/>
    <w:p w14:paraId="025F4DA4" w14:textId="77777777" w:rsidR="00011273" w:rsidRDefault="00011273"/>
    <w:p w14:paraId="2AA81815" w14:textId="77777777" w:rsidR="00011273" w:rsidRDefault="00011273"/>
    <w:p w14:paraId="4D7B9F49" w14:textId="77777777" w:rsidR="00011273" w:rsidRDefault="00011273"/>
    <w:p w14:paraId="36CECCDA" w14:textId="77777777" w:rsidR="00011273" w:rsidRDefault="00011273"/>
    <w:p w14:paraId="252769C1" w14:textId="77777777" w:rsidR="00011273" w:rsidRDefault="00011273"/>
    <w:p w14:paraId="452705F0" w14:textId="77777777" w:rsidR="00011273" w:rsidRDefault="00011273"/>
    <w:p w14:paraId="0FB0BD64" w14:textId="77777777" w:rsidR="00011273" w:rsidRDefault="00011273"/>
    <w:p w14:paraId="22FA7A31" w14:textId="77777777" w:rsidR="00011273" w:rsidRPr="00011273" w:rsidRDefault="00011273">
      <w:pPr>
        <w:rPr>
          <w:rFonts w:hint="eastAsia"/>
        </w:rPr>
        <w:sectPr w:rsidR="00011273" w:rsidRPr="00011273" w:rsidSect="00FA4614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723C4309" w14:textId="1363251F" w:rsidR="009C42F9" w:rsidRPr="00C52D49" w:rsidRDefault="00865FEB">
      <w:r w:rsidRPr="003622E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A9D175" wp14:editId="27C3DA94">
                <wp:simplePos x="0" y="0"/>
                <wp:positionH relativeFrom="column">
                  <wp:posOffset>-179332</wp:posOffset>
                </wp:positionH>
                <wp:positionV relativeFrom="paragraph">
                  <wp:posOffset>3740230</wp:posOffset>
                </wp:positionV>
                <wp:extent cx="5991922" cy="765718"/>
                <wp:effectExtent l="0" t="0" r="254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1922" cy="7657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F688E3" w14:textId="116ECA80" w:rsidR="00C52D49" w:rsidRPr="00C52D49" w:rsidRDefault="00C52D49" w:rsidP="00BE231A">
                            <w:pPr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</w:pPr>
                            <w:r w:rsidRPr="00C52D4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Figure S1. </w:t>
                            </w:r>
                            <w:r w:rsidR="008205B3">
                              <w:rPr>
                                <w:rFonts w:ascii="Times New Roman" w:eastAsia="바탕" w:hAnsi="Times New Roman" w:cs="Times New Roman"/>
                                <w:b/>
                                <w:bCs/>
                                <w:sz w:val="21"/>
                                <w:szCs w:val="21"/>
                                <w:lang w:eastAsia="ko-KR"/>
                              </w:rPr>
                              <w:t>Prediction performance</w:t>
                            </w:r>
                            <w:r w:rsidRPr="00C52D49">
                              <w:rPr>
                                <w:rFonts w:ascii="Times New Roman" w:eastAsia="바탕" w:hAnsi="Times New Roman" w:cs="Times New Roman"/>
                                <w:b/>
                                <w:bCs/>
                                <w:sz w:val="21"/>
                                <w:szCs w:val="21"/>
                                <w:lang w:eastAsia="ko-KR"/>
                              </w:rPr>
                              <w:t xml:space="preserve"> of disease</w:t>
                            </w:r>
                            <w:r w:rsidR="008205B3">
                              <w:rPr>
                                <w:rFonts w:ascii="Times New Roman" w:eastAsia="바탕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  <w:lang w:eastAsia="ko-KR"/>
                              </w:rPr>
                              <w:t>s</w:t>
                            </w:r>
                            <w:r w:rsidR="008205B3">
                              <w:rPr>
                                <w:rFonts w:ascii="Times New Roman" w:eastAsia="바탕" w:hAnsi="Times New Roman" w:cs="Times New Roman"/>
                                <w:b/>
                                <w:bCs/>
                                <w:sz w:val="21"/>
                                <w:szCs w:val="21"/>
                                <w:lang w:eastAsia="ko-KR"/>
                              </w:rPr>
                              <w:t xml:space="preserve"> in East Asian ancestry</w:t>
                            </w:r>
                            <w:r w:rsidRPr="00C52D49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. </w:t>
                            </w:r>
                            <w:r w:rsidR="00BE231A" w:rsidRPr="00BE231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In each box, the central </w:t>
                            </w:r>
                            <w:r w:rsidR="00BE231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ko-KR"/>
                              </w:rPr>
                              <w:t xml:space="preserve">square </w:t>
                            </w:r>
                            <w:r w:rsidR="00BE231A" w:rsidRPr="00BE231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mark represents the mean </w:t>
                            </w:r>
                            <w:r w:rsidR="00BE231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five PRS methods</w:t>
                            </w:r>
                            <w:r w:rsidR="00BE231A" w:rsidRPr="00BE231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, while the edges of the box indicate the 25th and 75th percentiles of the data distribution</w:t>
                            </w:r>
                            <w:r w:rsidR="00BE231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.</w:t>
                            </w:r>
                            <w:r w:rsidR="00BE231A" w:rsidRPr="00BE231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The PRS performance from the external paper is denoted by asterisks (*)</w:t>
                            </w:r>
                            <w:r w:rsidR="00BE231A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A9D175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-14.1pt;margin-top:294.5pt;width:471.8pt;height:6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SuHLLQIAAFQEAAAOAAAAZHJzL2Uyb0RvYy54bWysVEuP2jAQvlfqf7B8LyEU2CUirCgrqkpo&#13;&#10;dyW22rNxbBLJ8bi2IaG/vmMnPLrtqerFmfGMv3l9k/lDWytyFNZVoHOaDoaUCM2hqPQ+p99f15/u&#13;&#10;KXGe6YIp0CKnJ+How+Ljh3ljMjGCElQhLEEQ7bLG5LT03mRJ4ngpauYGYIRGowRbM4+q3SeFZQ2i&#13;&#10;1yoZDYfTpAFbGAtcOIe3j52RLiK+lIL7Zymd8ETlFHPz8bTx3IUzWcxZtrfMlBXv02D/kEXNKo1B&#13;&#10;L1CPzDNysNUfUHXFLTiQfsChTkDKiotYA1aTDt9Vsy2ZEbEWbI4zlza5/wfLn45b82KJb79AiwMM&#13;&#10;DWmMyxxehnpaaevwxUwJ2rGFp0vbROsJx8vJbJbORiNKONruppO79D7AJNfXxjr/VUBNgpBTi2OJ&#13;&#10;3WLHjfOd69klBHOgqmJdKRWVQAWxUpYcGQ5R+Zgjgv/mpTRpcjr9PBlGYA3heYesNOZyrSlIvt21&#13;&#10;faE7KE5Yv4WOGs7wdYVJbpjzL8wiF7Bk5Ld/xkMqwCDQS5SUYH/+7T7444jQSkmD3Mqp+3FgVlCi&#13;&#10;vmkc3iwdjwMZozKe3I1QsbeW3a1FH+oVYOUpbpLhUQz+Xp1FaaF+wzVYhqhoYppj7Jz6s7jyHeNx&#13;&#10;jbhYLqMT0s8wv9FbwwN06HQYwWv7xqzp5+Rxwk9wZiHL3o2r8w0vNSwPHmQVZxka3HW17ztSN7Kh&#13;&#10;X7OwG7d69Lr+DBa/AAAA//8DAFBLAwQUAAYACAAAACEA3S44rOgAAAAQAQAADwAAAGRycy9kb3du&#13;&#10;cmV2LnhtbEyPT0+DQBDF7yZ+h82YeDHtUiotUIbG+Kcm3lqqxtuWXYHI7hJ2C/jtHU96mWQy7715&#13;&#10;v2w76ZYNqneNNQiLeQBMmdLKxlQIx+JpFgNzXhgpWmsUwrdysM0vLzKRSjuavRoOvmIUYlwqEGrv&#13;&#10;u5RzV9ZKCze3nTJ0+7S9Fp7WvuKyFyOF65aHQbDiWjSGPtSiU/e1Kr8OZ43wcVO9v7hp9zouo2X3&#13;&#10;+DwU6zdZIF5fTQ8bGncbYF5N/s8BvwzUH3IqdrJnIx1rEWZhHJIUIYoTIiNFsohugZ0Q1kGyAp5n&#13;&#10;/D9I/gMAAP//AwBQSwECLQAUAAYACAAAACEAtoM4kv4AAADhAQAAEwAAAAAAAAAAAAAAAAAAAAAA&#13;&#10;W0NvbnRlbnRfVHlwZXNdLnhtbFBLAQItABQABgAIAAAAIQA4/SH/1gAAAJQBAAALAAAAAAAAAAAA&#13;&#10;AAAAAC8BAABfcmVscy8ucmVsc1BLAQItABQABgAIAAAAIQCcSuHLLQIAAFQEAAAOAAAAAAAAAAAA&#13;&#10;AAAAAC4CAABkcnMvZTJvRG9jLnhtbFBLAQItABQABgAIAAAAIQDdLjis6AAAABABAAAPAAAAAAAA&#13;&#10;AAAAAAAAAIcEAABkcnMvZG93bnJldi54bWxQSwUGAAAAAAQABADzAAAAnAUAAAAA&#13;&#10;" fillcolor="white [3201]" stroked="f" strokeweight=".5pt">
                <v:textbox>
                  <w:txbxContent>
                    <w:p w14:paraId="32F688E3" w14:textId="116ECA80" w:rsidR="00C52D49" w:rsidRPr="00C52D49" w:rsidRDefault="00C52D49" w:rsidP="00BE231A">
                      <w:pPr>
                        <w:rPr>
                          <w:rFonts w:ascii="Times New Roman" w:hAnsi="Times New Roman" w:cs="Times New Roman"/>
                          <w:lang w:eastAsia="ko-KR"/>
                        </w:rPr>
                      </w:pPr>
                      <w:r w:rsidRPr="00C52D49"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</w:rPr>
                        <w:t xml:space="preserve">Figure S1. </w:t>
                      </w:r>
                      <w:r w:rsidR="008205B3">
                        <w:rPr>
                          <w:rFonts w:ascii="Times New Roman" w:eastAsia="바탕" w:hAnsi="Times New Roman" w:cs="Times New Roman"/>
                          <w:b/>
                          <w:bCs/>
                          <w:sz w:val="21"/>
                          <w:szCs w:val="21"/>
                          <w:lang w:eastAsia="ko-KR"/>
                        </w:rPr>
                        <w:t>Prediction performance</w:t>
                      </w:r>
                      <w:r w:rsidRPr="00C52D49">
                        <w:rPr>
                          <w:rFonts w:ascii="Times New Roman" w:eastAsia="바탕" w:hAnsi="Times New Roman" w:cs="Times New Roman"/>
                          <w:b/>
                          <w:bCs/>
                          <w:sz w:val="21"/>
                          <w:szCs w:val="21"/>
                          <w:lang w:eastAsia="ko-KR"/>
                        </w:rPr>
                        <w:t xml:space="preserve"> of disease</w:t>
                      </w:r>
                      <w:r w:rsidR="008205B3">
                        <w:rPr>
                          <w:rFonts w:ascii="Times New Roman" w:eastAsia="바탕" w:hAnsi="Times New Roman" w:cs="Times New Roman" w:hint="eastAsia"/>
                          <w:b/>
                          <w:bCs/>
                          <w:sz w:val="21"/>
                          <w:szCs w:val="21"/>
                          <w:lang w:eastAsia="ko-KR"/>
                        </w:rPr>
                        <w:t>s</w:t>
                      </w:r>
                      <w:r w:rsidR="008205B3">
                        <w:rPr>
                          <w:rFonts w:ascii="Times New Roman" w:eastAsia="바탕" w:hAnsi="Times New Roman" w:cs="Times New Roman"/>
                          <w:b/>
                          <w:bCs/>
                          <w:sz w:val="21"/>
                          <w:szCs w:val="21"/>
                          <w:lang w:eastAsia="ko-KR"/>
                        </w:rPr>
                        <w:t xml:space="preserve"> in East Asian ancestry</w:t>
                      </w:r>
                      <w:r w:rsidRPr="00C52D49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. </w:t>
                      </w:r>
                      <w:r w:rsidR="00BE231A" w:rsidRPr="00BE231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In each box, the central </w:t>
                      </w:r>
                      <w:r w:rsidR="00BE231A"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ko-KR"/>
                        </w:rPr>
                        <w:t xml:space="preserve">square </w:t>
                      </w:r>
                      <w:r w:rsidR="00BE231A" w:rsidRPr="00BE231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mark represents the mean </w:t>
                      </w:r>
                      <w:r w:rsidR="00BE231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five PRS methods</w:t>
                      </w:r>
                      <w:r w:rsidR="00BE231A" w:rsidRPr="00BE231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, while the edges of the box indicate the 25th and 75th percentiles of the data distribution</w:t>
                      </w:r>
                      <w:r w:rsidR="00BE231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.</w:t>
                      </w:r>
                      <w:r w:rsidR="00BE231A" w:rsidRPr="00BE231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The PRS performance from the external paper is denoted by asterisks (*)</w:t>
                      </w:r>
                      <w:r w:rsidR="00BE231A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Pr="00865FEB">
        <w:rPr>
          <w:noProof/>
        </w:rPr>
        <w:drawing>
          <wp:inline distT="0" distB="0" distL="0" distR="0" wp14:anchorId="603E7361" wp14:editId="6537B64D">
            <wp:extent cx="5731510" cy="3758565"/>
            <wp:effectExtent l="0" t="0" r="0" b="635"/>
            <wp:docPr id="806075584" name="그림 1" descr="스크린샷, 텍스트, 소프트웨어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075584" name="그림 1" descr="스크린샷, 텍스트, 소프트웨어, 그래프이(가) 표시된 사진&#10;&#10;자동 생성된 설명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42F9" w:rsidRPr="00C52D49" w:rsidSect="00FA461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D49"/>
    <w:rsid w:val="00011273"/>
    <w:rsid w:val="00013EFE"/>
    <w:rsid w:val="000214B4"/>
    <w:rsid w:val="00024697"/>
    <w:rsid w:val="00031622"/>
    <w:rsid w:val="00043ECD"/>
    <w:rsid w:val="00074229"/>
    <w:rsid w:val="00093AAE"/>
    <w:rsid w:val="00096315"/>
    <w:rsid w:val="000D467C"/>
    <w:rsid w:val="000D65B0"/>
    <w:rsid w:val="00132CF2"/>
    <w:rsid w:val="00185D70"/>
    <w:rsid w:val="00185F4B"/>
    <w:rsid w:val="00186BE3"/>
    <w:rsid w:val="001B1C23"/>
    <w:rsid w:val="001D5B45"/>
    <w:rsid w:val="001F4409"/>
    <w:rsid w:val="001F754D"/>
    <w:rsid w:val="002241DC"/>
    <w:rsid w:val="00250487"/>
    <w:rsid w:val="00251F8A"/>
    <w:rsid w:val="00293CFA"/>
    <w:rsid w:val="00304471"/>
    <w:rsid w:val="003264E4"/>
    <w:rsid w:val="0038345D"/>
    <w:rsid w:val="00390509"/>
    <w:rsid w:val="003953B8"/>
    <w:rsid w:val="003A7F8B"/>
    <w:rsid w:val="0044511A"/>
    <w:rsid w:val="0045159B"/>
    <w:rsid w:val="00455B49"/>
    <w:rsid w:val="00471B4F"/>
    <w:rsid w:val="004B3FA7"/>
    <w:rsid w:val="004B612D"/>
    <w:rsid w:val="005477A5"/>
    <w:rsid w:val="0056108D"/>
    <w:rsid w:val="00573AD5"/>
    <w:rsid w:val="00583492"/>
    <w:rsid w:val="00584E19"/>
    <w:rsid w:val="005A4AA4"/>
    <w:rsid w:val="005C7195"/>
    <w:rsid w:val="005D2048"/>
    <w:rsid w:val="005D62AC"/>
    <w:rsid w:val="00607BA3"/>
    <w:rsid w:val="006122FC"/>
    <w:rsid w:val="00614B57"/>
    <w:rsid w:val="006641D5"/>
    <w:rsid w:val="00671B77"/>
    <w:rsid w:val="006919D8"/>
    <w:rsid w:val="006A375B"/>
    <w:rsid w:val="006F4578"/>
    <w:rsid w:val="00702DF4"/>
    <w:rsid w:val="00711186"/>
    <w:rsid w:val="007313F8"/>
    <w:rsid w:val="008205B3"/>
    <w:rsid w:val="008363F8"/>
    <w:rsid w:val="00862EB0"/>
    <w:rsid w:val="00865FEB"/>
    <w:rsid w:val="00867498"/>
    <w:rsid w:val="00876040"/>
    <w:rsid w:val="008810EF"/>
    <w:rsid w:val="008A5E83"/>
    <w:rsid w:val="008F2837"/>
    <w:rsid w:val="008F7C10"/>
    <w:rsid w:val="00921610"/>
    <w:rsid w:val="00921B9E"/>
    <w:rsid w:val="00946CA4"/>
    <w:rsid w:val="009665DE"/>
    <w:rsid w:val="009A59A5"/>
    <w:rsid w:val="009C401B"/>
    <w:rsid w:val="009C42F9"/>
    <w:rsid w:val="009F16AD"/>
    <w:rsid w:val="00A672C7"/>
    <w:rsid w:val="00A7221E"/>
    <w:rsid w:val="00A723F1"/>
    <w:rsid w:val="00A803E6"/>
    <w:rsid w:val="00AC6129"/>
    <w:rsid w:val="00AD38FC"/>
    <w:rsid w:val="00B068FB"/>
    <w:rsid w:val="00B22A9E"/>
    <w:rsid w:val="00B67353"/>
    <w:rsid w:val="00B752C8"/>
    <w:rsid w:val="00B86E21"/>
    <w:rsid w:val="00B93D80"/>
    <w:rsid w:val="00BA167B"/>
    <w:rsid w:val="00BA676B"/>
    <w:rsid w:val="00BE231A"/>
    <w:rsid w:val="00BE7A7B"/>
    <w:rsid w:val="00BF4A80"/>
    <w:rsid w:val="00BF7BB0"/>
    <w:rsid w:val="00C14A24"/>
    <w:rsid w:val="00C52D49"/>
    <w:rsid w:val="00C97CA6"/>
    <w:rsid w:val="00CA5A37"/>
    <w:rsid w:val="00CB1891"/>
    <w:rsid w:val="00CB43D7"/>
    <w:rsid w:val="00CC0AA0"/>
    <w:rsid w:val="00CE12BF"/>
    <w:rsid w:val="00CE3833"/>
    <w:rsid w:val="00D13390"/>
    <w:rsid w:val="00D27E17"/>
    <w:rsid w:val="00D3180F"/>
    <w:rsid w:val="00D505F1"/>
    <w:rsid w:val="00D9645C"/>
    <w:rsid w:val="00D97BCA"/>
    <w:rsid w:val="00DA6720"/>
    <w:rsid w:val="00DA724F"/>
    <w:rsid w:val="00DC2614"/>
    <w:rsid w:val="00DD65AD"/>
    <w:rsid w:val="00DE3966"/>
    <w:rsid w:val="00E06939"/>
    <w:rsid w:val="00E11967"/>
    <w:rsid w:val="00E16A0D"/>
    <w:rsid w:val="00E17C16"/>
    <w:rsid w:val="00E3580A"/>
    <w:rsid w:val="00E54DEA"/>
    <w:rsid w:val="00E72AFC"/>
    <w:rsid w:val="00E97716"/>
    <w:rsid w:val="00ED5549"/>
    <w:rsid w:val="00ED57D2"/>
    <w:rsid w:val="00F028C5"/>
    <w:rsid w:val="00F05B6E"/>
    <w:rsid w:val="00F15AB1"/>
    <w:rsid w:val="00F55618"/>
    <w:rsid w:val="00F60D66"/>
    <w:rsid w:val="00F76966"/>
    <w:rsid w:val="00F8440F"/>
    <w:rsid w:val="00F85493"/>
    <w:rsid w:val="00FA4614"/>
    <w:rsid w:val="00FC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59E4B"/>
  <w15:chartTrackingRefBased/>
  <w15:docId w15:val="{C012196E-176B-0343-AFB7-061F753B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D49"/>
    <w:pPr>
      <w:widowControl w:val="0"/>
      <w:wordWrap w:val="0"/>
      <w:autoSpaceDE w:val="0"/>
      <w:autoSpaceDN w:val="0"/>
    </w:pPr>
    <w:rPr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2D49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C52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1D5B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eastAsia="ko-Kore-KR"/>
    </w:rPr>
  </w:style>
  <w:style w:type="character" w:customStyle="1" w:styleId="HTMLChar">
    <w:name w:val="미리 서식이 지정된 HTML Char"/>
    <w:basedOn w:val="a0"/>
    <w:link w:val="HTML"/>
    <w:uiPriority w:val="99"/>
    <w:rsid w:val="001D5B45"/>
    <w:rPr>
      <w:rFonts w:ascii="Courier New" w:eastAsia="Times New Roman" w:hAnsi="Courier New" w:cs="Courier New"/>
      <w:kern w:val="0"/>
      <w:szCs w:val="20"/>
    </w:rPr>
  </w:style>
  <w:style w:type="character" w:customStyle="1" w:styleId="gnd-iwgdh3b">
    <w:name w:val="gnd-iwgdh3b"/>
    <w:basedOn w:val="a0"/>
    <w:rsid w:val="00F55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io@genoplan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5</TotalTime>
  <Pages>5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동준</dc:creator>
  <cp:keywords/>
  <dc:description/>
  <cp:lastModifiedBy>김동준</cp:lastModifiedBy>
  <cp:revision>149</cp:revision>
  <dcterms:created xsi:type="dcterms:W3CDTF">2023-03-07T05:22:00Z</dcterms:created>
  <dcterms:modified xsi:type="dcterms:W3CDTF">2023-05-19T00:54:00Z</dcterms:modified>
</cp:coreProperties>
</file>